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000"/>
      </w:tblPr>
      <w:tblGrid>
        <w:gridCol w:w="648"/>
        <w:gridCol w:w="1350"/>
        <w:gridCol w:w="1710"/>
        <w:gridCol w:w="1350"/>
        <w:gridCol w:w="1440"/>
        <w:gridCol w:w="1440"/>
      </w:tblGrid>
      <w:tr w:rsidR="001B2A5E" w:rsidRPr="001B2A5E" w:rsidTr="00206A86">
        <w:trPr>
          <w:trHeight w:val="620"/>
        </w:trPr>
        <w:tc>
          <w:tcPr>
            <w:tcW w:w="7938" w:type="dxa"/>
            <w:gridSpan w:val="6"/>
          </w:tcPr>
          <w:p w:rsidR="00E17E93" w:rsidRPr="000E2E8E" w:rsidRDefault="00FF37AB" w:rsidP="00E17E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 Table 5</w:t>
            </w:r>
            <w:r w:rsidR="001B2A5E" w:rsidRPr="001B2A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Variants identified among 13 </w:t>
            </w:r>
            <w:proofErr w:type="spellStart"/>
            <w:r w:rsidR="001B2A5E" w:rsidRPr="001B2A5E">
              <w:rPr>
                <w:rFonts w:ascii="Times New Roman" w:hAnsi="Times New Roman" w:cs="Times New Roman"/>
                <w:b/>
                <w:sz w:val="24"/>
                <w:szCs w:val="24"/>
              </w:rPr>
              <w:t>miRNAs</w:t>
            </w:r>
            <w:proofErr w:type="spellEnd"/>
            <w:r w:rsidR="001B2A5E" w:rsidRPr="001B2A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ported to be differentially expressed among women with POI. </w:t>
            </w:r>
            <w:r w:rsidR="00E17E93" w:rsidRPr="000E2E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3EDD">
              <w:rPr>
                <w:rFonts w:ascii="Times New Roman" w:hAnsi="Times New Roman" w:cs="Times New Roman"/>
                <w:sz w:val="24"/>
                <w:szCs w:val="24"/>
              </w:rPr>
              <w:t>“Call confidence”</w:t>
            </w:r>
            <w:r w:rsidR="00E17E93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is the lowest call confi</w:t>
            </w:r>
            <w:r w:rsidR="00E17E93">
              <w:rPr>
                <w:rFonts w:ascii="Times New Roman" w:hAnsi="Times New Roman" w:cs="Times New Roman"/>
                <w:sz w:val="24"/>
                <w:szCs w:val="24"/>
              </w:rPr>
              <w:t>dence</w:t>
            </w:r>
            <w:r w:rsidR="00E17E93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among all 10 subjects</w:t>
            </w:r>
            <w:r w:rsidR="00E17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2A5E" w:rsidRPr="001B2A5E" w:rsidRDefault="001B2A5E" w:rsidP="00206A86">
            <w:pPr>
              <w:tabs>
                <w:tab w:val="left" w:pos="3469"/>
              </w:tabs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1082A" w:rsidRPr="001B2A5E" w:rsidTr="00206A86">
        <w:trPr>
          <w:trHeight w:val="605"/>
        </w:trPr>
        <w:tc>
          <w:tcPr>
            <w:tcW w:w="648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71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in subject(s)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all confidence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ser</w:t>
            </w:r>
            <w:r w:rsidR="00206A8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vation</w:t>
            </w:r>
            <w:proofErr w:type="spellEnd"/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</w:tr>
      <w:tr w:rsidR="00F1082A" w:rsidRPr="001B2A5E" w:rsidTr="00206A86">
        <w:trPr>
          <w:trHeight w:val="605"/>
        </w:trPr>
        <w:tc>
          <w:tcPr>
            <w:tcW w:w="648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9912417</w:t>
            </w:r>
          </w:p>
        </w:tc>
        <w:tc>
          <w:tcPr>
            <w:tcW w:w="171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7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10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MIR146A</w:t>
            </w:r>
          </w:p>
        </w:tc>
      </w:tr>
      <w:tr w:rsidR="00F1082A" w:rsidRPr="001B2A5E" w:rsidTr="00206A86">
        <w:trPr>
          <w:trHeight w:val="605"/>
        </w:trPr>
        <w:tc>
          <w:tcPr>
            <w:tcW w:w="648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5061111</w:t>
            </w:r>
          </w:p>
        </w:tc>
        <w:tc>
          <w:tcPr>
            <w:tcW w:w="171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7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10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MIR202</w:t>
            </w:r>
          </w:p>
        </w:tc>
      </w:tr>
      <w:tr w:rsidR="00F1082A" w:rsidRPr="001B2A5E" w:rsidTr="00206A86">
        <w:trPr>
          <w:trHeight w:val="1223"/>
        </w:trPr>
        <w:tc>
          <w:tcPr>
            <w:tcW w:w="648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4385598</w:t>
            </w:r>
          </w:p>
        </w:tc>
        <w:tc>
          <w:tcPr>
            <w:tcW w:w="171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6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7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8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10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MIR196A2</w:t>
            </w:r>
          </w:p>
        </w:tc>
      </w:tr>
      <w:tr w:rsidR="00F1082A" w:rsidRPr="001B2A5E" w:rsidTr="00206A86">
        <w:trPr>
          <w:trHeight w:val="629"/>
        </w:trPr>
        <w:tc>
          <w:tcPr>
            <w:tcW w:w="648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947291</w:t>
            </w:r>
          </w:p>
        </w:tc>
        <w:tc>
          <w:tcPr>
            <w:tcW w:w="1710" w:type="dxa"/>
          </w:tcPr>
          <w:p w:rsidR="00F1082A" w:rsidRPr="001B2A5E" w:rsidRDefault="00557656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7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9</w:t>
            </w:r>
            <w:r w:rsidR="00F1082A"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tr10</w:t>
            </w:r>
          </w:p>
        </w:tc>
        <w:tc>
          <w:tcPr>
            <w:tcW w:w="135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440" w:type="dxa"/>
          </w:tcPr>
          <w:p w:rsidR="00F1082A" w:rsidRPr="001B2A5E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2A5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MIR27A</w:t>
            </w:r>
          </w:p>
        </w:tc>
      </w:tr>
    </w:tbl>
    <w:p w:rsidR="00E3628E" w:rsidRPr="004E0095" w:rsidRDefault="00E3628E" w:rsidP="00855697">
      <w:pPr>
        <w:tabs>
          <w:tab w:val="left" w:pos="3469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3628E" w:rsidRPr="004E0095" w:rsidSect="00F108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2A43" w:rsidRDefault="00E52A43" w:rsidP="00855697">
      <w:pPr>
        <w:spacing w:after="0" w:line="240" w:lineRule="auto"/>
      </w:pPr>
      <w:r>
        <w:separator/>
      </w:r>
    </w:p>
  </w:endnote>
  <w:endnote w:type="continuationSeparator" w:id="0">
    <w:p w:rsidR="00E52A43" w:rsidRDefault="00E52A43" w:rsidP="00855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2A43" w:rsidRDefault="00E52A43" w:rsidP="00855697">
      <w:pPr>
        <w:spacing w:after="0" w:line="240" w:lineRule="auto"/>
      </w:pPr>
      <w:r>
        <w:separator/>
      </w:r>
    </w:p>
  </w:footnote>
  <w:footnote w:type="continuationSeparator" w:id="0">
    <w:p w:rsidR="00E52A43" w:rsidRDefault="00E52A43" w:rsidP="00855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6325A"/>
    <w:multiLevelType w:val="hybridMultilevel"/>
    <w:tmpl w:val="54243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930EDD"/>
    <w:multiLevelType w:val="hybridMultilevel"/>
    <w:tmpl w:val="CF6CF726"/>
    <w:lvl w:ilvl="0" w:tplc="17740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606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C6223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D0E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D6C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CA5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60C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205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804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A1F4A8B"/>
    <w:multiLevelType w:val="multilevel"/>
    <w:tmpl w:val="E18C7E34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twezwbrr99oexfxhv5z25z2r0ezt5fs95&quot;&gt;My EndNote Library&lt;record-ids&gt;&lt;item&gt;6685&lt;/item&gt;&lt;item&gt;6699&lt;/item&gt;&lt;/record-ids&gt;&lt;/item&gt;&lt;/Libraries&gt;"/>
  </w:docVars>
  <w:rsids>
    <w:rsidRoot w:val="008416A7"/>
    <w:rsid w:val="000346DE"/>
    <w:rsid w:val="000A4D25"/>
    <w:rsid w:val="000E2E8E"/>
    <w:rsid w:val="00180378"/>
    <w:rsid w:val="001B2A5E"/>
    <w:rsid w:val="001D7612"/>
    <w:rsid w:val="00206A86"/>
    <w:rsid w:val="00213216"/>
    <w:rsid w:val="00257D6F"/>
    <w:rsid w:val="00262ACF"/>
    <w:rsid w:val="00297350"/>
    <w:rsid w:val="002C1DE6"/>
    <w:rsid w:val="002C50E6"/>
    <w:rsid w:val="00307DB3"/>
    <w:rsid w:val="003B42EC"/>
    <w:rsid w:val="00406518"/>
    <w:rsid w:val="0041254A"/>
    <w:rsid w:val="00450F26"/>
    <w:rsid w:val="00457E57"/>
    <w:rsid w:val="00464F06"/>
    <w:rsid w:val="00486E91"/>
    <w:rsid w:val="00491A16"/>
    <w:rsid w:val="00492BE5"/>
    <w:rsid w:val="004D3252"/>
    <w:rsid w:val="004E0095"/>
    <w:rsid w:val="004E497D"/>
    <w:rsid w:val="0051298D"/>
    <w:rsid w:val="00557656"/>
    <w:rsid w:val="005B3152"/>
    <w:rsid w:val="0067137E"/>
    <w:rsid w:val="006A0D7C"/>
    <w:rsid w:val="006C764D"/>
    <w:rsid w:val="006D4FA2"/>
    <w:rsid w:val="00706E82"/>
    <w:rsid w:val="00763EDD"/>
    <w:rsid w:val="00812105"/>
    <w:rsid w:val="008325C1"/>
    <w:rsid w:val="008416A7"/>
    <w:rsid w:val="00855697"/>
    <w:rsid w:val="00924721"/>
    <w:rsid w:val="009602BF"/>
    <w:rsid w:val="00975677"/>
    <w:rsid w:val="00990C70"/>
    <w:rsid w:val="0099181F"/>
    <w:rsid w:val="00992DBF"/>
    <w:rsid w:val="00997AC9"/>
    <w:rsid w:val="00A73D4A"/>
    <w:rsid w:val="00AA7EFE"/>
    <w:rsid w:val="00AB7DD0"/>
    <w:rsid w:val="00AF07B2"/>
    <w:rsid w:val="00B07EFE"/>
    <w:rsid w:val="00B34191"/>
    <w:rsid w:val="00B429EE"/>
    <w:rsid w:val="00B507AE"/>
    <w:rsid w:val="00B76E9D"/>
    <w:rsid w:val="00BB3DD4"/>
    <w:rsid w:val="00BD576E"/>
    <w:rsid w:val="00CD4B79"/>
    <w:rsid w:val="00CF7E08"/>
    <w:rsid w:val="00E17E93"/>
    <w:rsid w:val="00E3628E"/>
    <w:rsid w:val="00E42852"/>
    <w:rsid w:val="00E52A43"/>
    <w:rsid w:val="00EF6250"/>
    <w:rsid w:val="00F04FFC"/>
    <w:rsid w:val="00F1082A"/>
    <w:rsid w:val="00F124ED"/>
    <w:rsid w:val="00F17723"/>
    <w:rsid w:val="00F74F8E"/>
    <w:rsid w:val="00F77387"/>
    <w:rsid w:val="00F94271"/>
    <w:rsid w:val="00FC48C2"/>
    <w:rsid w:val="00FD6B3E"/>
    <w:rsid w:val="00FF3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16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416A7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55697"/>
  </w:style>
  <w:style w:type="paragraph" w:styleId="Footer">
    <w:name w:val="footer"/>
    <w:basedOn w:val="Normal"/>
    <w:link w:val="Foot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5697"/>
  </w:style>
  <w:style w:type="paragraph" w:styleId="ListParagraph">
    <w:name w:val="List Paragraph"/>
    <w:basedOn w:val="Normal"/>
    <w:uiPriority w:val="34"/>
    <w:qFormat/>
    <w:rsid w:val="004E497D"/>
    <w:pPr>
      <w:ind w:left="720"/>
      <w:contextualSpacing/>
    </w:pPr>
  </w:style>
  <w:style w:type="table" w:styleId="TableGrid">
    <w:name w:val="Table Grid"/>
    <w:basedOn w:val="TableNormal"/>
    <w:uiPriority w:val="59"/>
    <w:rsid w:val="00B76E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32">
    <w:name w:val="Pa32"/>
    <w:basedOn w:val="Normal"/>
    <w:next w:val="Normal"/>
    <w:uiPriority w:val="99"/>
    <w:rsid w:val="00B34191"/>
    <w:pPr>
      <w:autoSpaceDE w:val="0"/>
      <w:autoSpaceDN w:val="0"/>
      <w:adjustRightInd w:val="0"/>
      <w:spacing w:after="0" w:line="141" w:lineRule="atLeast"/>
    </w:pPr>
    <w:rPr>
      <w:rFonts w:ascii="Trade Gothic LT Std" w:hAnsi="Trade Gothic LT Std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21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1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21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105"/>
    <w:rPr>
      <w:rFonts w:ascii="Calibri" w:hAnsi="Calibri" w:cs="Calibri"/>
      <w:noProof/>
    </w:rPr>
  </w:style>
  <w:style w:type="character" w:customStyle="1" w:styleId="apple-style-span">
    <w:name w:val="apple-style-span"/>
    <w:basedOn w:val="DefaultParagraphFont"/>
    <w:rsid w:val="000E2E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893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359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955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5.DOCX</TitleName>
    <DocumentType xmlns="018c3ce0-25d7-4964-8f5f-0766fc370baa">Data Sheet</DocumentType>
    <DocumentId xmlns="018c3ce0-25d7-4964-8f5f-0766fc370baa">Data Sheet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094ED29-CDD8-406A-8868-68368FE8BFAE}"/>
</file>

<file path=customXml/itemProps2.xml><?xml version="1.0" encoding="utf-8"?>
<ds:datastoreItem xmlns:ds="http://schemas.openxmlformats.org/officeDocument/2006/customXml" ds:itemID="{37086489-7457-4B06-9F78-A6EEF206C263}"/>
</file>

<file path=customXml/itemProps3.xml><?xml version="1.0" encoding="utf-8"?>
<ds:datastoreItem xmlns:ds="http://schemas.openxmlformats.org/officeDocument/2006/customXml" ds:itemID="{93C9BFC3-303B-4DD7-8D6E-9BE4890249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herman</dc:creator>
  <cp:lastModifiedBy>ssherman</cp:lastModifiedBy>
  <cp:revision>2</cp:revision>
  <dcterms:created xsi:type="dcterms:W3CDTF">2014-07-07T10:35:00Z</dcterms:created>
  <dcterms:modified xsi:type="dcterms:W3CDTF">2014-07-0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